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7D184" w14:textId="263B98FB" w:rsidR="00895987" w:rsidRPr="00895987" w:rsidRDefault="00895987" w:rsidP="00895987">
      <w:pPr>
        <w:pStyle w:val="2"/>
        <w:tabs>
          <w:tab w:val="left" w:pos="426"/>
        </w:tabs>
        <w:adjustRightInd w:val="0"/>
        <w:snapToGrid w:val="0"/>
        <w:spacing w:line="360" w:lineRule="auto"/>
        <w:rPr>
          <w:rFonts w:ascii="Times New Roman" w:hAnsi="Times New Roman"/>
          <w:b/>
          <w:bCs/>
          <w:color w:val="000000" w:themeColor="text1"/>
          <w:kern w:val="0"/>
          <w:szCs w:val="21"/>
        </w:rPr>
      </w:pPr>
      <w:r w:rsidRPr="00895987">
        <w:rPr>
          <w:rFonts w:ascii="Times New Roman" w:hAnsi="Times New Roman"/>
          <w:b/>
          <w:bCs/>
          <w:color w:val="000000" w:themeColor="text1"/>
          <w:kern w:val="0"/>
          <w:szCs w:val="21"/>
        </w:rPr>
        <w:t xml:space="preserve">Impact of radiation doses on clinical relapse of </w:t>
      </w:r>
      <w:bookmarkStart w:id="0" w:name="_Hlk115445005"/>
      <w:r w:rsidRPr="00895987">
        <w:rPr>
          <w:rFonts w:ascii="Times New Roman" w:hAnsi="Times New Roman"/>
          <w:b/>
          <w:bCs/>
          <w:color w:val="000000" w:themeColor="text1"/>
          <w:kern w:val="0"/>
          <w:szCs w:val="21"/>
        </w:rPr>
        <w:t>biochemically recurrent prostate cancer</w:t>
      </w:r>
      <w:bookmarkEnd w:id="0"/>
      <w:r w:rsidRPr="00895987">
        <w:rPr>
          <w:rFonts w:ascii="Times New Roman" w:hAnsi="Times New Roman"/>
          <w:b/>
          <w:bCs/>
          <w:color w:val="000000" w:themeColor="text1"/>
          <w:kern w:val="0"/>
          <w:szCs w:val="21"/>
        </w:rPr>
        <w:t xml:space="preserve"> after prostatectomy</w:t>
      </w:r>
    </w:p>
    <w:p w14:paraId="0DBDA75F" w14:textId="77777777" w:rsidR="00895987" w:rsidRPr="00FF2CF2" w:rsidRDefault="00895987" w:rsidP="00895987">
      <w:pPr>
        <w:pStyle w:val="2"/>
        <w:tabs>
          <w:tab w:val="left" w:pos="426"/>
        </w:tabs>
        <w:adjustRightInd w:val="0"/>
        <w:snapToGrid w:val="0"/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14:paraId="3FCAA913" w14:textId="77777777" w:rsidR="00895987" w:rsidRPr="00FF2CF2" w:rsidRDefault="00895987" w:rsidP="00895987">
      <w:pPr>
        <w:tabs>
          <w:tab w:val="left" w:pos="426"/>
        </w:tabs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Cs w:val="21"/>
          <w:shd w:val="clear" w:color="auto" w:fill="FFFFFF"/>
        </w:rPr>
      </w:pPr>
      <w:r w:rsidRPr="00FF2CF2">
        <w:rPr>
          <w:rFonts w:ascii="Times New Roman" w:hAnsi="Times New Roman"/>
          <w:color w:val="000000" w:themeColor="text1"/>
          <w:szCs w:val="21"/>
        </w:rPr>
        <w:t>Seiya Takano</w:t>
      </w: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>1</w:t>
      </w:r>
      <w:r w:rsidRPr="00FF2CF2">
        <w:rPr>
          <w:rFonts w:ascii="Times New Roman" w:hAnsi="Times New Roman"/>
          <w:color w:val="000000" w:themeColor="text1"/>
          <w:szCs w:val="21"/>
        </w:rPr>
        <w:t>, Natsuo Tomita</w:t>
      </w: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/>
          <w:color w:val="000000" w:themeColor="text1"/>
          <w:szCs w:val="21"/>
          <w:vertAlign w:val="superscript"/>
        </w:rPr>
        <w:t>*</w:t>
      </w:r>
      <w:r w:rsidRPr="00FF2CF2">
        <w:rPr>
          <w:rFonts w:ascii="Times New Roman" w:hAnsi="Times New Roman"/>
          <w:color w:val="000000" w:themeColor="text1"/>
          <w:szCs w:val="21"/>
        </w:rPr>
        <w:t>, Masanari Niwa</w:t>
      </w: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>1</w:t>
      </w:r>
      <w:r w:rsidRPr="00FF2CF2">
        <w:rPr>
          <w:rFonts w:ascii="Times New Roman" w:hAnsi="Times New Roman"/>
          <w:color w:val="000000" w:themeColor="text1"/>
          <w:szCs w:val="21"/>
        </w:rPr>
        <w:t>, Akira Torii</w:t>
      </w: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>1</w:t>
      </w:r>
      <w:r w:rsidRPr="00FF2CF2">
        <w:rPr>
          <w:rFonts w:ascii="Times New Roman" w:hAnsi="Times New Roman"/>
          <w:color w:val="000000" w:themeColor="text1"/>
          <w:szCs w:val="21"/>
        </w:rPr>
        <w:t>, Taiki Takaoka</w:t>
      </w: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>1</w:t>
      </w:r>
      <w:r w:rsidRPr="00FF2CF2">
        <w:rPr>
          <w:rFonts w:ascii="Times New Roman" w:hAnsi="Times New Roman"/>
          <w:color w:val="000000" w:themeColor="text1"/>
          <w:szCs w:val="21"/>
        </w:rPr>
        <w:t>, Nozomi Kita</w:t>
      </w: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>1</w:t>
      </w:r>
      <w:r w:rsidRPr="00FF2CF2">
        <w:rPr>
          <w:rFonts w:ascii="Times New Roman" w:hAnsi="Times New Roman"/>
          <w:color w:val="000000" w:themeColor="text1"/>
          <w:szCs w:val="21"/>
        </w:rPr>
        <w:t>, Kaoru Uchiyama</w:t>
      </w: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>2</w:t>
      </w:r>
      <w:r w:rsidRPr="00FF2CF2">
        <w:rPr>
          <w:rFonts w:ascii="Times New Roman" w:hAnsi="Times New Roman"/>
          <w:color w:val="000000" w:themeColor="text1"/>
          <w:szCs w:val="21"/>
        </w:rPr>
        <w:t xml:space="preserve">, </w:t>
      </w:r>
      <w:r w:rsidRPr="00B962E3">
        <w:rPr>
          <w:rFonts w:ascii="Times New Roman" w:hAnsi="Times New Roman"/>
          <w:color w:val="000000" w:themeColor="text1"/>
          <w:szCs w:val="21"/>
        </w:rPr>
        <w:t>Mikiko Nakanishi-Imai</w:t>
      </w: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>3</w:t>
      </w:r>
      <w:r w:rsidRPr="00FF2CF2">
        <w:rPr>
          <w:rFonts w:ascii="Times New Roman" w:hAnsi="Times New Roman"/>
          <w:color w:val="000000" w:themeColor="text1"/>
          <w:szCs w:val="21"/>
        </w:rPr>
        <w:t>, Shiho Ayakawa</w:t>
      </w: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>4</w:t>
      </w:r>
      <w:r w:rsidRPr="00FF2CF2">
        <w:rPr>
          <w:rFonts w:ascii="Times New Roman" w:hAnsi="Times New Roman"/>
          <w:color w:val="000000" w:themeColor="text1"/>
          <w:szCs w:val="21"/>
        </w:rPr>
        <w:t>, Masato Iida</w:t>
      </w: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>5</w:t>
      </w:r>
      <w:r w:rsidRPr="00FF2CF2">
        <w:rPr>
          <w:rFonts w:ascii="Times New Roman" w:hAnsi="Times New Roman"/>
          <w:color w:val="000000" w:themeColor="text1"/>
          <w:szCs w:val="21"/>
        </w:rPr>
        <w:t>, Yusuke Tsuzuki</w:t>
      </w: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>6</w:t>
      </w:r>
      <w:r w:rsidRPr="00FF2CF2">
        <w:rPr>
          <w:rFonts w:ascii="Times New Roman" w:hAnsi="Times New Roman"/>
          <w:color w:val="000000" w:themeColor="text1"/>
          <w:szCs w:val="21"/>
        </w:rPr>
        <w:t>, Shinya Otsuka</w:t>
      </w: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>7</w:t>
      </w:r>
      <w:r w:rsidRPr="00FF2CF2">
        <w:rPr>
          <w:rFonts w:ascii="Times New Roman" w:hAnsi="Times New Roman"/>
          <w:color w:val="000000" w:themeColor="text1"/>
          <w:szCs w:val="21"/>
        </w:rPr>
        <w:t>, Yoshihiko Manabe</w:t>
      </w: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>8</w:t>
      </w:r>
      <w:r w:rsidRPr="00FF2CF2">
        <w:rPr>
          <w:rFonts w:ascii="Times New Roman" w:hAnsi="Times New Roman"/>
          <w:color w:val="000000" w:themeColor="text1"/>
          <w:szCs w:val="21"/>
        </w:rPr>
        <w:t>, Kento Nomura</w:t>
      </w: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>9</w:t>
      </w:r>
      <w:r w:rsidRPr="00FF2CF2">
        <w:rPr>
          <w:rFonts w:ascii="Times New Roman" w:hAnsi="Times New Roman"/>
          <w:color w:val="000000" w:themeColor="text1"/>
          <w:szCs w:val="21"/>
        </w:rPr>
        <w:t>, Yasutaka Ogawa</w:t>
      </w: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>10</w:t>
      </w:r>
      <w:r w:rsidRPr="00FF2CF2">
        <w:rPr>
          <w:rFonts w:ascii="Times New Roman" w:hAnsi="Times New Roman"/>
          <w:color w:val="000000" w:themeColor="text1"/>
          <w:szCs w:val="21"/>
        </w:rPr>
        <w:t>, Akifumi Miyakawa</w:t>
      </w: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>11</w:t>
      </w:r>
      <w:r w:rsidRPr="00FF2CF2">
        <w:rPr>
          <w:rFonts w:ascii="Times New Roman" w:hAnsi="Times New Roman"/>
          <w:color w:val="000000" w:themeColor="text1"/>
          <w:szCs w:val="21"/>
        </w:rPr>
        <w:t>, Akihiko Miyamoto</w:t>
      </w: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>12</w:t>
      </w:r>
      <w:r w:rsidRPr="00FF2CF2">
        <w:rPr>
          <w:rFonts w:ascii="Times New Roman" w:hAnsi="Times New Roman"/>
          <w:color w:val="000000" w:themeColor="text1"/>
          <w:szCs w:val="21"/>
        </w:rPr>
        <w:t>, Shinya Takemoto</w:t>
      </w: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>13</w:t>
      </w:r>
      <w:r w:rsidRPr="00FF2CF2">
        <w:rPr>
          <w:rFonts w:ascii="Times New Roman" w:hAnsi="Times New Roman"/>
          <w:color w:val="000000" w:themeColor="text1"/>
          <w:szCs w:val="21"/>
        </w:rPr>
        <w:t>, Takahiro Yasui</w:t>
      </w: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>14</w:t>
      </w:r>
      <w:r w:rsidRPr="00FF2CF2">
        <w:rPr>
          <w:rFonts w:ascii="Times New Roman" w:hAnsi="Times New Roman"/>
          <w:color w:val="000000" w:themeColor="text1"/>
          <w:szCs w:val="21"/>
        </w:rPr>
        <w:t xml:space="preserve">, </w:t>
      </w:r>
      <w:r>
        <w:rPr>
          <w:rFonts w:ascii="Times New Roman" w:hAnsi="Times New Roman"/>
          <w:color w:val="000000" w:themeColor="text1"/>
          <w:szCs w:val="21"/>
        </w:rPr>
        <w:t xml:space="preserve">and </w:t>
      </w:r>
      <w:r w:rsidRPr="00FF2CF2">
        <w:rPr>
          <w:rFonts w:ascii="Times New Roman" w:hAnsi="Times New Roman"/>
          <w:color w:val="000000" w:themeColor="text1"/>
          <w:szCs w:val="21"/>
        </w:rPr>
        <w:t>Akio Hiwatashi</w:t>
      </w: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 xml:space="preserve">1 </w:t>
      </w:r>
    </w:p>
    <w:p w14:paraId="5CC51544" w14:textId="77777777" w:rsidR="00895987" w:rsidRPr="00FF2CF2" w:rsidRDefault="00895987" w:rsidP="00895987">
      <w:pPr>
        <w:tabs>
          <w:tab w:val="left" w:pos="426"/>
        </w:tabs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Cs w:val="21"/>
          <w:vertAlign w:val="superscript"/>
        </w:rPr>
      </w:pPr>
    </w:p>
    <w:p w14:paraId="0FCDC9F7" w14:textId="77777777" w:rsidR="00895987" w:rsidRPr="00FF2CF2" w:rsidRDefault="00895987" w:rsidP="00895987">
      <w:pPr>
        <w:tabs>
          <w:tab w:val="left" w:pos="426"/>
        </w:tabs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Cs w:val="21"/>
          <w:shd w:val="clear" w:color="auto" w:fill="FFFFFF"/>
        </w:rPr>
      </w:pP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 xml:space="preserve">1 </w:t>
      </w:r>
      <w:r w:rsidRPr="00FF2CF2">
        <w:rPr>
          <w:rFonts w:ascii="Times New Roman" w:hAnsi="Times New Roman"/>
          <w:color w:val="000000" w:themeColor="text1"/>
          <w:szCs w:val="21"/>
        </w:rPr>
        <w:t xml:space="preserve">Department of </w:t>
      </w:r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Radiology, Nagoya City University Graduate School of Medical Sciences,</w:t>
      </w:r>
      <w:r w:rsidRPr="00FF2CF2">
        <w:rPr>
          <w:rFonts w:ascii="Times New Roman" w:hAnsi="Times New Roman"/>
          <w:color w:val="000000" w:themeColor="text1"/>
          <w:szCs w:val="21"/>
        </w:rPr>
        <w:t xml:space="preserve"> </w:t>
      </w:r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1 </w:t>
      </w:r>
      <w:proofErr w:type="spellStart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Kawasumi</w:t>
      </w:r>
      <w:proofErr w:type="spellEnd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, Mizuho-</w:t>
      </w:r>
      <w:proofErr w:type="spellStart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cho</w:t>
      </w:r>
      <w:proofErr w:type="spellEnd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, Mizuho-</w:t>
      </w:r>
      <w:proofErr w:type="spellStart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ku</w:t>
      </w:r>
      <w:proofErr w:type="spellEnd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, Nagoya, Aichi, 467-8601, Japan</w:t>
      </w:r>
    </w:p>
    <w:p w14:paraId="64C9D0A9" w14:textId="77777777" w:rsidR="00895987" w:rsidRPr="00FF2CF2" w:rsidRDefault="00895987" w:rsidP="00895987">
      <w:pPr>
        <w:tabs>
          <w:tab w:val="left" w:pos="426"/>
        </w:tabs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Cs w:val="21"/>
          <w:shd w:val="clear" w:color="auto" w:fill="FFFFFF"/>
        </w:rPr>
      </w:pP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 xml:space="preserve">2 </w:t>
      </w:r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Department of Radiology, Kariya Toyota General Hospital, 5-15 Sumiyoshi-</w:t>
      </w:r>
      <w:proofErr w:type="spellStart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cho</w:t>
      </w:r>
      <w:proofErr w:type="spellEnd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, Kariya, Aichi, 448-8505, Japan</w:t>
      </w:r>
    </w:p>
    <w:p w14:paraId="2D56CB9F" w14:textId="77777777" w:rsidR="00895987" w:rsidRPr="00FF2CF2" w:rsidRDefault="00895987" w:rsidP="00895987">
      <w:pPr>
        <w:tabs>
          <w:tab w:val="left" w:pos="426"/>
        </w:tabs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Cs w:val="21"/>
          <w:shd w:val="clear" w:color="auto" w:fill="FFFFFF"/>
        </w:rPr>
      </w:pP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 xml:space="preserve">3 </w:t>
      </w:r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Department of Radiology, </w:t>
      </w:r>
      <w:r w:rsidRPr="00B962E3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Japanese Red Cross Aichi Medical Center Nagoya </w:t>
      </w:r>
      <w:proofErr w:type="spellStart"/>
      <w:r w:rsidRPr="00B962E3">
        <w:rPr>
          <w:rFonts w:ascii="Times New Roman" w:hAnsi="Times New Roman"/>
          <w:color w:val="000000" w:themeColor="text1"/>
          <w:szCs w:val="21"/>
          <w:shd w:val="clear" w:color="auto" w:fill="FFFFFF"/>
        </w:rPr>
        <w:t>Daini</w:t>
      </w:r>
      <w:proofErr w:type="spellEnd"/>
      <w:r w:rsidRPr="00B962E3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 Hospital</w:t>
      </w:r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, 2-9 </w:t>
      </w:r>
      <w:proofErr w:type="spellStart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Myoken-cho</w:t>
      </w:r>
      <w:proofErr w:type="spellEnd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, Showa-</w:t>
      </w:r>
      <w:proofErr w:type="spellStart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ku</w:t>
      </w:r>
      <w:proofErr w:type="spellEnd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, Nagoya, Aichi, 466-8650, Japan</w:t>
      </w:r>
    </w:p>
    <w:p w14:paraId="75CE5FA3" w14:textId="77777777" w:rsidR="00895987" w:rsidRPr="00FF2CF2" w:rsidRDefault="00895987" w:rsidP="00895987">
      <w:pPr>
        <w:tabs>
          <w:tab w:val="left" w:pos="426"/>
        </w:tabs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Cs w:val="21"/>
          <w:shd w:val="clear" w:color="auto" w:fill="FFFFFF"/>
        </w:rPr>
      </w:pP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 xml:space="preserve">4 </w:t>
      </w:r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Department of </w:t>
      </w:r>
      <w:r>
        <w:rPr>
          <w:rFonts w:ascii="Times New Roman" w:hAnsi="Times New Roman" w:hint="eastAsia"/>
          <w:color w:val="000000" w:themeColor="text1"/>
          <w:szCs w:val="21"/>
          <w:shd w:val="clear" w:color="auto" w:fill="FFFFFF"/>
        </w:rPr>
        <w:t>Radiology</w:t>
      </w:r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, </w:t>
      </w:r>
      <w:r w:rsidRPr="00B55713">
        <w:rPr>
          <w:rFonts w:ascii="Times New Roman" w:hAnsi="Times New Roman"/>
          <w:color w:val="000000" w:themeColor="text1"/>
          <w:szCs w:val="21"/>
          <w:shd w:val="clear" w:color="auto" w:fill="FFFFFF"/>
        </w:rPr>
        <w:t>Japan Community Health care Organization</w:t>
      </w:r>
      <w:r>
        <w:rPr>
          <w:rFonts w:ascii="Times New Roman" w:hAnsi="Times New Roman" w:hint="eastAsia"/>
          <w:color w:val="000000" w:themeColor="text1"/>
          <w:szCs w:val="21"/>
          <w:shd w:val="clear" w:color="auto" w:fill="FFFFFF"/>
        </w:rPr>
        <w:t xml:space="preserve"> </w:t>
      </w:r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Chukyo Hospital, 1-1-10 Sanjo, Minami-</w:t>
      </w:r>
      <w:proofErr w:type="spellStart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ku</w:t>
      </w:r>
      <w:proofErr w:type="spellEnd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, Nagoya, Aichi, 457-8510, Japan</w:t>
      </w:r>
    </w:p>
    <w:p w14:paraId="0937D7FF" w14:textId="77777777" w:rsidR="00895987" w:rsidRPr="00FF2CF2" w:rsidRDefault="00895987" w:rsidP="00895987">
      <w:pPr>
        <w:tabs>
          <w:tab w:val="left" w:pos="426"/>
        </w:tabs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Cs w:val="21"/>
          <w:shd w:val="clear" w:color="auto" w:fill="FFFFFF"/>
        </w:rPr>
      </w:pP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 xml:space="preserve">5 </w:t>
      </w:r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Department of Radiation Oncology, </w:t>
      </w:r>
      <w:proofErr w:type="spellStart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Suzuka</w:t>
      </w:r>
      <w:proofErr w:type="spellEnd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 General Hospital, 1275-53 </w:t>
      </w:r>
      <w:proofErr w:type="spellStart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Yamanoue</w:t>
      </w:r>
      <w:proofErr w:type="spellEnd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, </w:t>
      </w:r>
      <w:proofErr w:type="spellStart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Yasuzuka-cho</w:t>
      </w:r>
      <w:proofErr w:type="spellEnd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, </w:t>
      </w:r>
      <w:proofErr w:type="spellStart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Suzuka</w:t>
      </w:r>
      <w:proofErr w:type="spellEnd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, Mie, 513-0818, Japan</w:t>
      </w:r>
    </w:p>
    <w:p w14:paraId="3E65F4C7" w14:textId="77777777" w:rsidR="00895987" w:rsidRPr="00FF2CF2" w:rsidRDefault="00895987" w:rsidP="00895987">
      <w:pPr>
        <w:tabs>
          <w:tab w:val="left" w:pos="426"/>
        </w:tabs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Cs w:val="21"/>
          <w:shd w:val="clear" w:color="auto" w:fill="FFFFFF"/>
        </w:rPr>
      </w:pP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 xml:space="preserve">6 </w:t>
      </w:r>
      <w:r w:rsidRPr="000B4067">
        <w:rPr>
          <w:rFonts w:ascii="Times New Roman" w:hAnsi="Times New Roman"/>
          <w:color w:val="000000" w:themeColor="text1"/>
          <w:szCs w:val="21"/>
        </w:rPr>
        <w:t xml:space="preserve">Department of Radiation Oncology, Nagoya Proton Therapy Center, Nagoya City West Medical Center, 1-1-1 </w:t>
      </w:r>
      <w:proofErr w:type="spellStart"/>
      <w:r w:rsidRPr="000B4067">
        <w:rPr>
          <w:rFonts w:ascii="Times New Roman" w:hAnsi="Times New Roman"/>
          <w:color w:val="000000" w:themeColor="text1"/>
          <w:szCs w:val="21"/>
        </w:rPr>
        <w:t>Hirate-cho</w:t>
      </w:r>
      <w:proofErr w:type="spellEnd"/>
      <w:r w:rsidRPr="000B4067">
        <w:rPr>
          <w:rFonts w:ascii="Times New Roman" w:hAnsi="Times New Roman"/>
          <w:color w:val="000000" w:themeColor="text1"/>
          <w:szCs w:val="21"/>
        </w:rPr>
        <w:t>, Kita-</w:t>
      </w:r>
      <w:proofErr w:type="spellStart"/>
      <w:r w:rsidRPr="000B4067">
        <w:rPr>
          <w:rFonts w:ascii="Times New Roman" w:hAnsi="Times New Roman"/>
          <w:color w:val="000000" w:themeColor="text1"/>
          <w:szCs w:val="21"/>
        </w:rPr>
        <w:t>ku</w:t>
      </w:r>
      <w:proofErr w:type="spellEnd"/>
      <w:r w:rsidRPr="000B4067">
        <w:rPr>
          <w:rFonts w:ascii="Times New Roman" w:hAnsi="Times New Roman"/>
          <w:color w:val="000000" w:themeColor="text1"/>
          <w:szCs w:val="21"/>
        </w:rPr>
        <w:t xml:space="preserve">, Nagoya, </w:t>
      </w:r>
      <w:r>
        <w:rPr>
          <w:rFonts w:ascii="Times New Roman" w:hAnsi="Times New Roman"/>
          <w:color w:val="000000" w:themeColor="text1"/>
          <w:szCs w:val="21"/>
        </w:rPr>
        <w:t xml:space="preserve">Aichi, </w:t>
      </w:r>
      <w:r w:rsidRPr="000B4067">
        <w:rPr>
          <w:rFonts w:ascii="Times New Roman" w:hAnsi="Times New Roman"/>
          <w:color w:val="000000" w:themeColor="text1"/>
          <w:szCs w:val="21"/>
        </w:rPr>
        <w:t>462-8508</w:t>
      </w:r>
      <w:r>
        <w:rPr>
          <w:rFonts w:ascii="Times New Roman" w:hAnsi="Times New Roman"/>
          <w:color w:val="000000" w:themeColor="text1"/>
          <w:szCs w:val="21"/>
        </w:rPr>
        <w:t xml:space="preserve">, </w:t>
      </w:r>
      <w:r w:rsidRPr="000B4067">
        <w:rPr>
          <w:rFonts w:ascii="Times New Roman" w:hAnsi="Times New Roman"/>
          <w:color w:val="000000" w:themeColor="text1"/>
          <w:szCs w:val="21"/>
        </w:rPr>
        <w:t>Japan</w:t>
      </w:r>
    </w:p>
    <w:p w14:paraId="686C5766" w14:textId="77777777" w:rsidR="00895987" w:rsidRPr="00FF2CF2" w:rsidRDefault="00895987" w:rsidP="00895987">
      <w:pPr>
        <w:tabs>
          <w:tab w:val="left" w:pos="426"/>
        </w:tabs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Cs w:val="21"/>
          <w:shd w:val="clear" w:color="auto" w:fill="FFFFFF"/>
        </w:rPr>
      </w:pP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 xml:space="preserve">7 </w:t>
      </w:r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Department of Radiology, Okazaki City Hospital, 3-1 </w:t>
      </w:r>
      <w:proofErr w:type="spellStart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Goshoai</w:t>
      </w:r>
      <w:proofErr w:type="spellEnd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, </w:t>
      </w:r>
      <w:proofErr w:type="spellStart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Koryuji-cho</w:t>
      </w:r>
      <w:proofErr w:type="spellEnd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, Okazaki, Aichi, 444-8553, Japan</w:t>
      </w:r>
    </w:p>
    <w:p w14:paraId="1F61CD7B" w14:textId="77777777" w:rsidR="00895987" w:rsidRPr="00FF2CF2" w:rsidRDefault="00895987" w:rsidP="00895987">
      <w:pPr>
        <w:tabs>
          <w:tab w:val="left" w:pos="426"/>
        </w:tabs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Cs w:val="21"/>
          <w:shd w:val="clear" w:color="auto" w:fill="FFFFFF"/>
        </w:rPr>
      </w:pP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 xml:space="preserve">8 </w:t>
      </w:r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Department of Radiation Oncology, Nanbu</w:t>
      </w:r>
      <w:r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 </w:t>
      </w:r>
      <w:proofErr w:type="spellStart"/>
      <w:r w:rsidRPr="00FF2CF2">
        <w:rPr>
          <w:rStyle w:val="highlight"/>
          <w:rFonts w:ascii="Times New Roman" w:hAnsi="Times New Roman"/>
          <w:color w:val="000000" w:themeColor="text1"/>
          <w:szCs w:val="21"/>
          <w:shd w:val="clear" w:color="auto" w:fill="FFFFFF"/>
        </w:rPr>
        <w:t>Tokushukai</w:t>
      </w:r>
      <w:proofErr w:type="spellEnd"/>
      <w:r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 </w:t>
      </w:r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General Hospital, 171-1 Hokama, </w:t>
      </w:r>
      <w:proofErr w:type="spellStart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Yaese-cho</w:t>
      </w:r>
      <w:proofErr w:type="spellEnd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,</w:t>
      </w:r>
      <w:r>
        <w:rPr>
          <w:rFonts w:ascii="Times New Roman" w:hAnsi="Times New Roman" w:hint="eastAsia"/>
          <w:color w:val="000000" w:themeColor="text1"/>
          <w:szCs w:val="21"/>
          <w:shd w:val="clear" w:color="auto" w:fill="FFFFFF"/>
        </w:rPr>
        <w:t xml:space="preserve"> </w:t>
      </w:r>
      <w:proofErr w:type="spellStart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Shimajiri</w:t>
      </w:r>
      <w:proofErr w:type="spellEnd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, </w:t>
      </w:r>
      <w:r w:rsidRPr="00FF2CF2">
        <w:rPr>
          <w:rStyle w:val="highlight"/>
          <w:rFonts w:ascii="Times New Roman" w:hAnsi="Times New Roman"/>
          <w:color w:val="000000" w:themeColor="text1"/>
          <w:szCs w:val="21"/>
          <w:shd w:val="clear" w:color="auto" w:fill="FFFFFF"/>
        </w:rPr>
        <w:t>Okinawa</w:t>
      </w:r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, 901-0493, Japan</w:t>
      </w:r>
    </w:p>
    <w:p w14:paraId="0614B0F8" w14:textId="77777777" w:rsidR="00895987" w:rsidRPr="00FF2CF2" w:rsidRDefault="00895987" w:rsidP="00895987">
      <w:pPr>
        <w:tabs>
          <w:tab w:val="left" w:pos="426"/>
        </w:tabs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 xml:space="preserve">9 </w:t>
      </w:r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Department of Radiotherapy, Nagoya City West Medical Center,</w:t>
      </w:r>
      <w:r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 </w:t>
      </w:r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1-1-1 </w:t>
      </w:r>
      <w:proofErr w:type="spellStart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Hirate-cho</w:t>
      </w:r>
      <w:proofErr w:type="spellEnd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, Kita-</w:t>
      </w:r>
      <w:proofErr w:type="spellStart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ku</w:t>
      </w:r>
      <w:proofErr w:type="spellEnd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, </w:t>
      </w:r>
      <w:r w:rsidRPr="00FF2CF2">
        <w:rPr>
          <w:rFonts w:ascii="Times New Roman" w:hAnsi="Times New Roman"/>
          <w:color w:val="000000" w:themeColor="text1"/>
          <w:szCs w:val="21"/>
        </w:rPr>
        <w:t>Nagoya, Aichi, 462-8508, Japan</w:t>
      </w:r>
    </w:p>
    <w:p w14:paraId="62D5BFEE" w14:textId="77777777" w:rsidR="00895987" w:rsidRPr="00FF2CF2" w:rsidRDefault="00895987" w:rsidP="00895987">
      <w:pPr>
        <w:tabs>
          <w:tab w:val="left" w:pos="426"/>
        </w:tabs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Cs w:val="21"/>
          <w:vertAlign w:val="superscript"/>
        </w:rPr>
      </w:pP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 xml:space="preserve">10 </w:t>
      </w:r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Department of Radiation Oncology, Kasugai Municipal Hospital, 1-1-1 Takaki-</w:t>
      </w:r>
      <w:proofErr w:type="spellStart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cho</w:t>
      </w:r>
      <w:proofErr w:type="spellEnd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, Kasugai, Aichi, 486-8510, Japan</w:t>
      </w:r>
    </w:p>
    <w:p w14:paraId="3D310340" w14:textId="77777777" w:rsidR="00895987" w:rsidRPr="00FF2CF2" w:rsidRDefault="00895987" w:rsidP="00895987">
      <w:pPr>
        <w:tabs>
          <w:tab w:val="left" w:pos="426"/>
        </w:tabs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Cs w:val="21"/>
          <w:shd w:val="clear" w:color="auto" w:fill="FFFFFF"/>
        </w:rPr>
      </w:pP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 xml:space="preserve">11 </w:t>
      </w:r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Department of Radiation Oncology, National Hospital Organization Nagoya Medical Center, 4-1-1, </w:t>
      </w:r>
      <w:proofErr w:type="spellStart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Sannomaru</w:t>
      </w:r>
      <w:proofErr w:type="spellEnd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, Naka-</w:t>
      </w:r>
      <w:proofErr w:type="spellStart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ku</w:t>
      </w:r>
      <w:proofErr w:type="spellEnd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, Nagoya, Aichi, 460-0001, Japan</w:t>
      </w:r>
    </w:p>
    <w:p w14:paraId="1C567669" w14:textId="77777777" w:rsidR="00895987" w:rsidRPr="00FF2CF2" w:rsidRDefault="00895987" w:rsidP="00895987">
      <w:pPr>
        <w:tabs>
          <w:tab w:val="left" w:pos="426"/>
        </w:tabs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 xml:space="preserve">12 </w:t>
      </w:r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Department of Radiation Oncology,</w:t>
      </w:r>
      <w:r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 </w:t>
      </w:r>
      <w:r w:rsidRPr="00FF2CF2">
        <w:rPr>
          <w:rStyle w:val="highlight"/>
          <w:rFonts w:ascii="Times New Roman" w:hAnsi="Times New Roman"/>
          <w:color w:val="000000" w:themeColor="text1"/>
          <w:szCs w:val="21"/>
          <w:shd w:val="clear" w:color="auto" w:fill="FFFFFF"/>
        </w:rPr>
        <w:t>Hokuto</w:t>
      </w:r>
      <w:r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 </w:t>
      </w:r>
      <w:r w:rsidRPr="00FF2CF2">
        <w:rPr>
          <w:rStyle w:val="highlight"/>
          <w:rFonts w:ascii="Times New Roman" w:hAnsi="Times New Roman"/>
          <w:color w:val="000000" w:themeColor="text1"/>
          <w:szCs w:val="21"/>
          <w:shd w:val="clear" w:color="auto" w:fill="FFFFFF"/>
        </w:rPr>
        <w:t>Hospital</w:t>
      </w:r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, 7-5 Kisen, Inada-</w:t>
      </w:r>
      <w:proofErr w:type="spellStart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cho</w:t>
      </w:r>
      <w:proofErr w:type="spellEnd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, </w:t>
      </w:r>
      <w:proofErr w:type="spellStart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Obihiro</w:t>
      </w:r>
      <w:proofErr w:type="spellEnd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, Hokkaido, 080-0833, Japan</w:t>
      </w:r>
    </w:p>
    <w:p w14:paraId="3C094A8C" w14:textId="77777777" w:rsidR="00895987" w:rsidRPr="00FF2CF2" w:rsidRDefault="00895987" w:rsidP="00895987">
      <w:pPr>
        <w:tabs>
          <w:tab w:val="left" w:pos="426"/>
        </w:tabs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Cs w:val="21"/>
          <w:shd w:val="clear" w:color="auto" w:fill="FFFFFF"/>
        </w:rPr>
      </w:pPr>
      <w:r w:rsidRPr="00FF2CF2">
        <w:rPr>
          <w:rFonts w:ascii="Times New Roman" w:hAnsi="Times New Roman"/>
          <w:color w:val="000000" w:themeColor="text1"/>
          <w:szCs w:val="21"/>
          <w:vertAlign w:val="superscript"/>
        </w:rPr>
        <w:t xml:space="preserve">13 </w:t>
      </w:r>
      <w:r w:rsidRPr="00FF2CF2">
        <w:rPr>
          <w:rFonts w:ascii="Times New Roman" w:hAnsi="Times New Roman"/>
          <w:color w:val="000000" w:themeColor="text1"/>
          <w:szCs w:val="21"/>
        </w:rPr>
        <w:t xml:space="preserve">Department of </w:t>
      </w:r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Ra</w:t>
      </w:r>
      <w:r>
        <w:rPr>
          <w:rFonts w:ascii="Times New Roman" w:hAnsi="Times New Roman"/>
          <w:color w:val="000000" w:themeColor="text1"/>
          <w:szCs w:val="21"/>
          <w:shd w:val="clear" w:color="auto" w:fill="FFFFFF"/>
        </w:rPr>
        <w:t>diation Oncology</w:t>
      </w:r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, Fujieda Heisei Memorial Hospital, 123-1 Mizukami-</w:t>
      </w:r>
      <w:proofErr w:type="spellStart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cho</w:t>
      </w:r>
      <w:proofErr w:type="spellEnd"/>
      <w:r w:rsidRPr="00FF2CF2">
        <w:rPr>
          <w:rFonts w:ascii="Times New Roman" w:hAnsi="Times New Roman"/>
          <w:color w:val="000000" w:themeColor="text1"/>
          <w:szCs w:val="21"/>
          <w:shd w:val="clear" w:color="auto" w:fill="FFFFFF"/>
        </w:rPr>
        <w:t>, Fujieda, Shizuoka, 426-8662, Japan</w:t>
      </w:r>
    </w:p>
    <w:p w14:paraId="4B7DC3BC" w14:textId="77777777" w:rsidR="00895987" w:rsidRPr="00FF2CF2" w:rsidRDefault="00895987" w:rsidP="00895987">
      <w:pPr>
        <w:pStyle w:val="CM20"/>
        <w:tabs>
          <w:tab w:val="left" w:pos="426"/>
        </w:tabs>
        <w:snapToGrid w:val="0"/>
        <w:spacing w:line="360" w:lineRule="auto"/>
        <w:jc w:val="both"/>
        <w:rPr>
          <w:rFonts w:ascii="Times New Roman" w:hAnsi="Times New Roman"/>
          <w:color w:val="000000" w:themeColor="text1"/>
          <w:sz w:val="21"/>
          <w:szCs w:val="21"/>
          <w:shd w:val="clear" w:color="auto" w:fill="FFFFFF"/>
        </w:rPr>
      </w:pPr>
      <w:r w:rsidRPr="00FF2CF2">
        <w:rPr>
          <w:rFonts w:ascii="Times New Roman" w:hAnsi="Times New Roman"/>
          <w:color w:val="000000" w:themeColor="text1"/>
          <w:sz w:val="21"/>
          <w:szCs w:val="21"/>
          <w:vertAlign w:val="superscript"/>
        </w:rPr>
        <w:t xml:space="preserve">14 </w:t>
      </w:r>
      <w:r w:rsidRPr="00FF2CF2">
        <w:rPr>
          <w:rFonts w:ascii="Times New Roman" w:hAnsi="Times New Roman"/>
          <w:color w:val="000000" w:themeColor="text1"/>
          <w:sz w:val="21"/>
          <w:szCs w:val="21"/>
        </w:rPr>
        <w:t xml:space="preserve">Department of </w:t>
      </w:r>
      <w:r w:rsidRPr="00FF2CF2">
        <w:rPr>
          <w:rFonts w:ascii="Times New Roman" w:hAnsi="Times New Roman"/>
          <w:color w:val="000000" w:themeColor="text1"/>
          <w:sz w:val="21"/>
          <w:szCs w:val="21"/>
          <w:shd w:val="clear" w:color="auto" w:fill="FFFFFF"/>
        </w:rPr>
        <w:t>Urology, Nagoya City University Graduate School of Medical Sciences,</w:t>
      </w:r>
      <w:r w:rsidRPr="00FF2CF2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Pr="00FF2CF2">
        <w:rPr>
          <w:rFonts w:ascii="Times New Roman" w:hAnsi="Times New Roman"/>
          <w:color w:val="000000" w:themeColor="text1"/>
          <w:sz w:val="21"/>
          <w:szCs w:val="21"/>
          <w:shd w:val="clear" w:color="auto" w:fill="FFFFFF"/>
        </w:rPr>
        <w:t xml:space="preserve">1 </w:t>
      </w:r>
      <w:proofErr w:type="spellStart"/>
      <w:r w:rsidRPr="00FF2CF2">
        <w:rPr>
          <w:rFonts w:ascii="Times New Roman" w:hAnsi="Times New Roman"/>
          <w:color w:val="000000" w:themeColor="text1"/>
          <w:sz w:val="21"/>
          <w:szCs w:val="21"/>
          <w:shd w:val="clear" w:color="auto" w:fill="FFFFFF"/>
        </w:rPr>
        <w:t>Kawasumi</w:t>
      </w:r>
      <w:proofErr w:type="spellEnd"/>
      <w:r w:rsidRPr="00FF2CF2">
        <w:rPr>
          <w:rFonts w:ascii="Times New Roman" w:hAnsi="Times New Roman"/>
          <w:color w:val="000000" w:themeColor="text1"/>
          <w:sz w:val="21"/>
          <w:szCs w:val="21"/>
          <w:shd w:val="clear" w:color="auto" w:fill="FFFFFF"/>
        </w:rPr>
        <w:t>, Mizuho-</w:t>
      </w:r>
      <w:proofErr w:type="spellStart"/>
      <w:r w:rsidRPr="00FF2CF2">
        <w:rPr>
          <w:rFonts w:ascii="Times New Roman" w:hAnsi="Times New Roman"/>
          <w:color w:val="000000" w:themeColor="text1"/>
          <w:sz w:val="21"/>
          <w:szCs w:val="21"/>
          <w:shd w:val="clear" w:color="auto" w:fill="FFFFFF"/>
        </w:rPr>
        <w:t>cho</w:t>
      </w:r>
      <w:proofErr w:type="spellEnd"/>
      <w:r w:rsidRPr="00FF2CF2">
        <w:rPr>
          <w:rFonts w:ascii="Times New Roman" w:hAnsi="Times New Roman"/>
          <w:color w:val="000000" w:themeColor="text1"/>
          <w:sz w:val="21"/>
          <w:szCs w:val="21"/>
          <w:shd w:val="clear" w:color="auto" w:fill="FFFFFF"/>
        </w:rPr>
        <w:t>, Mizuho-</w:t>
      </w:r>
      <w:proofErr w:type="spellStart"/>
      <w:r w:rsidRPr="00FF2CF2">
        <w:rPr>
          <w:rFonts w:ascii="Times New Roman" w:hAnsi="Times New Roman"/>
          <w:color w:val="000000" w:themeColor="text1"/>
          <w:sz w:val="21"/>
          <w:szCs w:val="21"/>
          <w:shd w:val="clear" w:color="auto" w:fill="FFFFFF"/>
        </w:rPr>
        <w:t>ku</w:t>
      </w:r>
      <w:proofErr w:type="spellEnd"/>
      <w:r w:rsidRPr="00FF2CF2">
        <w:rPr>
          <w:rFonts w:ascii="Times New Roman" w:hAnsi="Times New Roman"/>
          <w:color w:val="000000" w:themeColor="text1"/>
          <w:sz w:val="21"/>
          <w:szCs w:val="21"/>
          <w:shd w:val="clear" w:color="auto" w:fill="FFFFFF"/>
        </w:rPr>
        <w:t>, Nagoya, Aichi, 467-8601, Japan</w:t>
      </w:r>
    </w:p>
    <w:p w14:paraId="32CAEC33" w14:textId="77777777" w:rsidR="00895987" w:rsidRPr="00FF2CF2" w:rsidRDefault="00895987" w:rsidP="00895987">
      <w:pPr>
        <w:tabs>
          <w:tab w:val="left" w:pos="426"/>
        </w:tabs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2DD41F65" w14:textId="77777777" w:rsidR="00895987" w:rsidRPr="00FF2CF2" w:rsidRDefault="00895987" w:rsidP="00895987">
      <w:pPr>
        <w:pStyle w:val="CM20"/>
        <w:tabs>
          <w:tab w:val="left" w:pos="426"/>
        </w:tabs>
        <w:snapToGrid w:val="0"/>
        <w:spacing w:line="360" w:lineRule="auto"/>
        <w:jc w:val="both"/>
        <w:rPr>
          <w:rFonts w:ascii="Times New Roman" w:hAnsi="Times New Roman"/>
          <w:color w:val="000000" w:themeColor="text1"/>
          <w:sz w:val="21"/>
          <w:szCs w:val="21"/>
          <w:shd w:val="clear" w:color="auto" w:fill="FFFFFF"/>
        </w:rPr>
      </w:pPr>
      <w:r w:rsidRPr="00FF2CF2">
        <w:rPr>
          <w:rFonts w:ascii="Times New Roman" w:eastAsia="Times New Roman PSMT" w:hAnsi="Times New Roman"/>
          <w:b/>
          <w:bCs/>
          <w:color w:val="000000" w:themeColor="text1"/>
          <w:sz w:val="21"/>
          <w:szCs w:val="21"/>
        </w:rPr>
        <w:t>Corresponding author:</w:t>
      </w:r>
      <w:r w:rsidRPr="00FF2CF2">
        <w:rPr>
          <w:rFonts w:ascii="Times New Roman" w:eastAsia="Times New Roman PSMT" w:hAnsi="Times New Roman"/>
          <w:color w:val="000000" w:themeColor="text1"/>
          <w:sz w:val="21"/>
          <w:szCs w:val="21"/>
        </w:rPr>
        <w:t xml:space="preserve"> Natsuo Tomita, MD, PhD, Department of </w:t>
      </w:r>
      <w:r w:rsidRPr="00FF2CF2">
        <w:rPr>
          <w:rFonts w:ascii="Times New Roman" w:hAnsi="Times New Roman"/>
          <w:color w:val="000000" w:themeColor="text1"/>
          <w:sz w:val="21"/>
          <w:szCs w:val="21"/>
          <w:shd w:val="clear" w:color="auto" w:fill="FFFFFF"/>
        </w:rPr>
        <w:t xml:space="preserve">Radiology, Nagoya City University Graduate School of Medical Sciences, 1 </w:t>
      </w:r>
      <w:proofErr w:type="spellStart"/>
      <w:r w:rsidRPr="00FF2CF2">
        <w:rPr>
          <w:rFonts w:ascii="Times New Roman" w:hAnsi="Times New Roman"/>
          <w:color w:val="000000" w:themeColor="text1"/>
          <w:sz w:val="21"/>
          <w:szCs w:val="21"/>
          <w:shd w:val="clear" w:color="auto" w:fill="FFFFFF"/>
        </w:rPr>
        <w:t>Kawasumi</w:t>
      </w:r>
      <w:proofErr w:type="spellEnd"/>
      <w:r w:rsidRPr="00FF2CF2">
        <w:rPr>
          <w:rFonts w:ascii="Times New Roman" w:hAnsi="Times New Roman"/>
          <w:color w:val="000000" w:themeColor="text1"/>
          <w:sz w:val="21"/>
          <w:szCs w:val="21"/>
          <w:shd w:val="clear" w:color="auto" w:fill="FFFFFF"/>
        </w:rPr>
        <w:t>, Mizuho-</w:t>
      </w:r>
      <w:proofErr w:type="spellStart"/>
      <w:r w:rsidRPr="00FF2CF2">
        <w:rPr>
          <w:rFonts w:ascii="Times New Roman" w:hAnsi="Times New Roman"/>
          <w:color w:val="000000" w:themeColor="text1"/>
          <w:sz w:val="21"/>
          <w:szCs w:val="21"/>
          <w:shd w:val="clear" w:color="auto" w:fill="FFFFFF"/>
        </w:rPr>
        <w:t>cho</w:t>
      </w:r>
      <w:proofErr w:type="spellEnd"/>
      <w:r w:rsidRPr="00FF2CF2">
        <w:rPr>
          <w:rFonts w:ascii="Times New Roman" w:hAnsi="Times New Roman"/>
          <w:color w:val="000000" w:themeColor="text1"/>
          <w:sz w:val="21"/>
          <w:szCs w:val="21"/>
          <w:shd w:val="clear" w:color="auto" w:fill="FFFFFF"/>
        </w:rPr>
        <w:t>, Mizuho-</w:t>
      </w:r>
      <w:proofErr w:type="spellStart"/>
      <w:r w:rsidRPr="00FF2CF2">
        <w:rPr>
          <w:rFonts w:ascii="Times New Roman" w:hAnsi="Times New Roman"/>
          <w:color w:val="000000" w:themeColor="text1"/>
          <w:sz w:val="21"/>
          <w:szCs w:val="21"/>
          <w:shd w:val="clear" w:color="auto" w:fill="FFFFFF"/>
        </w:rPr>
        <w:t>ku</w:t>
      </w:r>
      <w:proofErr w:type="spellEnd"/>
      <w:r w:rsidRPr="00FF2CF2">
        <w:rPr>
          <w:rFonts w:ascii="Times New Roman" w:hAnsi="Times New Roman"/>
          <w:color w:val="000000" w:themeColor="text1"/>
          <w:sz w:val="21"/>
          <w:szCs w:val="21"/>
          <w:shd w:val="clear" w:color="auto" w:fill="FFFFFF"/>
        </w:rPr>
        <w:t>, Nagoya, Aichi, 467-8601, Japan</w:t>
      </w:r>
    </w:p>
    <w:p w14:paraId="3DC52861" w14:textId="77777777" w:rsidR="00895987" w:rsidRPr="0004319F" w:rsidRDefault="00895987" w:rsidP="00895987">
      <w:pPr>
        <w:pStyle w:val="CM20"/>
        <w:tabs>
          <w:tab w:val="left" w:pos="426"/>
        </w:tabs>
        <w:snapToGrid w:val="0"/>
        <w:spacing w:line="360" w:lineRule="auto"/>
        <w:jc w:val="both"/>
        <w:rPr>
          <w:rFonts w:ascii="Times New Roman" w:eastAsia="Times New Roman PSMT" w:hAnsi="Times New Roman"/>
          <w:color w:val="0000FF"/>
          <w:sz w:val="21"/>
          <w:szCs w:val="21"/>
          <w:u w:val="single"/>
        </w:rPr>
      </w:pPr>
      <w:r w:rsidRPr="00FF2CF2">
        <w:rPr>
          <w:rFonts w:ascii="Times New Roman" w:eastAsia="Times New Roman PSMT" w:hAnsi="Times New Roman"/>
          <w:color w:val="000000" w:themeColor="text1"/>
          <w:sz w:val="21"/>
          <w:szCs w:val="21"/>
        </w:rPr>
        <w:t xml:space="preserve">Phone: (+81)52-853-8276; Fax: (+81)52-852-5244; E-mail: </w:t>
      </w:r>
      <w:r w:rsidRPr="0004319F">
        <w:rPr>
          <w:rFonts w:ascii="Times New Roman" w:eastAsia="Times New Roman PSMT" w:hAnsi="Times New Roman"/>
          <w:color w:val="000000" w:themeColor="text1"/>
          <w:sz w:val="21"/>
          <w:szCs w:val="21"/>
        </w:rPr>
        <w:t>c051728@yahoo.co.jp</w:t>
      </w:r>
    </w:p>
    <w:p w14:paraId="4FAADE0A" w14:textId="77777777" w:rsidR="00895987" w:rsidRDefault="00895987" w:rsidP="00895987">
      <w:pPr>
        <w:tabs>
          <w:tab w:val="left" w:pos="426"/>
        </w:tabs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04319F">
        <w:rPr>
          <w:rFonts w:ascii="Times New Roman" w:hAnsi="Times New Roman"/>
          <w:color w:val="000000" w:themeColor="text1"/>
          <w:szCs w:val="21"/>
        </w:rPr>
        <w:t>ORCID: Natsuo Tomita; http://orcid.org/0000-0003-4601-0119</w:t>
      </w:r>
    </w:p>
    <w:p w14:paraId="33855541" w14:textId="77777777" w:rsidR="00895987" w:rsidRDefault="00895987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2E0234AC" w14:textId="6E75CA7E" w:rsidR="005C43BF" w:rsidRPr="001A5CD1" w:rsidRDefault="008A2C46" w:rsidP="00B53FA4">
      <w:pPr>
        <w:rPr>
          <w:rFonts w:ascii="Times New Roman" w:hAnsi="Times New Roman"/>
          <w:sz w:val="24"/>
          <w:szCs w:val="24"/>
        </w:rPr>
      </w:pPr>
      <w:r w:rsidRPr="001A5CD1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="005C43BF" w:rsidRPr="001A5CD1">
        <w:rPr>
          <w:rFonts w:ascii="Times New Roman" w:hAnsi="Times New Roman"/>
          <w:b/>
          <w:bCs/>
          <w:sz w:val="24"/>
          <w:szCs w:val="24"/>
        </w:rPr>
        <w:t>T</w:t>
      </w:r>
      <w:r w:rsidR="00A01620" w:rsidRPr="001A5CD1">
        <w:rPr>
          <w:rFonts w:ascii="Times New Roman" w:hAnsi="Times New Roman"/>
          <w:b/>
          <w:bCs/>
          <w:sz w:val="24"/>
          <w:szCs w:val="24"/>
        </w:rPr>
        <w:t>able</w:t>
      </w:r>
      <w:r w:rsidR="005C43BF" w:rsidRPr="001A5CD1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D454DE">
        <w:rPr>
          <w:rFonts w:ascii="Times New Roman" w:hAnsi="Times New Roman"/>
          <w:b/>
          <w:bCs/>
          <w:sz w:val="24"/>
          <w:szCs w:val="24"/>
        </w:rPr>
        <w:t>S</w:t>
      </w:r>
      <w:r w:rsidR="005C43BF" w:rsidRPr="001A5CD1">
        <w:rPr>
          <w:rFonts w:ascii="Times New Roman" w:hAnsi="Times New Roman"/>
          <w:b/>
          <w:bCs/>
          <w:sz w:val="24"/>
          <w:szCs w:val="24"/>
        </w:rPr>
        <w:t>1</w:t>
      </w:r>
      <w:r w:rsidR="001A5CD1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A5CD1" w:rsidRPr="001A5CD1">
        <w:rPr>
          <w:rFonts w:ascii="Times New Roman" w:hAnsi="Times New Roman"/>
          <w:sz w:val="24"/>
          <w:szCs w:val="24"/>
        </w:rPr>
        <w:t>The symptoms of the late GU and GI toxicities</w:t>
      </w:r>
    </w:p>
    <w:p w14:paraId="5A54C00B" w14:textId="77777777" w:rsidR="00B53FA4" w:rsidRDefault="00B53FA4" w:rsidP="00B53FA4">
      <w:pPr>
        <w:rPr>
          <w:rFonts w:ascii="Times New Roman" w:hAnsi="Times New Roman"/>
          <w:b/>
          <w:bCs/>
        </w:rPr>
      </w:pPr>
    </w:p>
    <w:tbl>
      <w:tblPr>
        <w:tblpPr w:leftFromText="142" w:rightFromText="142" w:vertAnchor="page" w:horzAnchor="margin" w:tblpX="-284" w:tblpY="1681"/>
        <w:tblW w:w="1568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827"/>
        <w:gridCol w:w="899"/>
        <w:gridCol w:w="899"/>
        <w:gridCol w:w="899"/>
        <w:gridCol w:w="871"/>
        <w:gridCol w:w="28"/>
        <w:gridCol w:w="899"/>
        <w:gridCol w:w="899"/>
        <w:gridCol w:w="899"/>
        <w:gridCol w:w="899"/>
        <w:gridCol w:w="770"/>
        <w:gridCol w:w="129"/>
        <w:gridCol w:w="899"/>
        <w:gridCol w:w="899"/>
        <w:gridCol w:w="899"/>
        <w:gridCol w:w="899"/>
        <w:gridCol w:w="900"/>
      </w:tblGrid>
      <w:tr w:rsidR="00B53FA4" w:rsidRPr="00B53FA4" w14:paraId="1D40DF18" w14:textId="77777777" w:rsidTr="00B53FA4">
        <w:trPr>
          <w:trHeight w:val="41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49142" w14:textId="77777777" w:rsidR="00B53FA4" w:rsidRPr="00B53FA4" w:rsidRDefault="00B53FA4" w:rsidP="00B53FA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E0F17" w14:textId="7E509ACB" w:rsidR="00B53FA4" w:rsidRPr="00B53FA4" w:rsidRDefault="00B53FA4" w:rsidP="00B53FA4">
            <w:pPr>
              <w:widowControl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  <w:t>All patients (n = 292)</w:t>
            </w:r>
          </w:p>
          <w:p w14:paraId="7EE86C42" w14:textId="6F10448C" w:rsidR="00B53FA4" w:rsidRPr="00B53FA4" w:rsidRDefault="00B53FA4" w:rsidP="00B53FA4">
            <w:pPr>
              <w:widowControl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4411A" w14:textId="3B5B4A18" w:rsidR="00B53FA4" w:rsidRPr="00B53FA4" w:rsidRDefault="00B53FA4" w:rsidP="00B53FA4">
            <w:pPr>
              <w:widowControl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  <w:t>&lt; 66 Gy group (n = 66)</w:t>
            </w:r>
          </w:p>
          <w:p w14:paraId="4C0403ED" w14:textId="71417183" w:rsidR="00B53FA4" w:rsidRPr="00B53FA4" w:rsidRDefault="00B53FA4" w:rsidP="00B53FA4">
            <w:pPr>
              <w:widowControl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61D44" w14:textId="25A6483A" w:rsidR="00B53FA4" w:rsidRPr="00B53FA4" w:rsidRDefault="00B53FA4" w:rsidP="00B53FA4">
            <w:pPr>
              <w:widowControl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  <w:t>≥ 66 Gy group (n = 226)</w:t>
            </w:r>
          </w:p>
          <w:p w14:paraId="2D68819B" w14:textId="593ED8FA" w:rsidR="00B53FA4" w:rsidRPr="00B53FA4" w:rsidRDefault="00B53FA4" w:rsidP="00B53FA4">
            <w:pPr>
              <w:widowControl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B53FA4" w:rsidRPr="00B53FA4" w14:paraId="2649122E" w14:textId="77777777" w:rsidTr="00B53FA4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B4FA5" w14:textId="77777777" w:rsidR="00B53FA4" w:rsidRPr="00B53FA4" w:rsidRDefault="00B53FA4" w:rsidP="00B53FA4">
            <w:pPr>
              <w:widowControl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  <w:t>Symptom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B4210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  <w:t>Grade 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2207B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  <w:t>Grade 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4B8CB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  <w:t>Grade 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220BC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  <w:t>Grade 4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E8FBB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  <w:t>Grade 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CE50E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  <w:t>Grade 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C2820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  <w:t>Grade 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C0586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  <w:t>Grade 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CE4D5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  <w:t>Grade 4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3A2A8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  <w:t>Grade 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3FAB8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  <w:t>Grade 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65012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  <w:t>Grade 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A733F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  <w:t>Grade 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3EDEA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  <w:t>Grade 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ADC10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  <w:t>Grade 5</w:t>
            </w:r>
          </w:p>
        </w:tc>
      </w:tr>
      <w:tr w:rsidR="00B53FA4" w:rsidRPr="00B53FA4" w14:paraId="047E6FC0" w14:textId="77777777" w:rsidTr="00B53FA4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234F" w14:textId="77777777" w:rsidR="00B53FA4" w:rsidRPr="00B53FA4" w:rsidRDefault="00B53FA4" w:rsidP="00B53FA4">
            <w:pPr>
              <w:widowControl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  <w:t>Late GU toxicit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7B2B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08EC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1994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266B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C731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6110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A0D8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4606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3FED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48BA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FB69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BDF0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9560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6104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8176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B53FA4" w:rsidRPr="00B53FA4" w14:paraId="5E9ABC3E" w14:textId="77777777" w:rsidTr="00B53FA4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D11A" w14:textId="77777777" w:rsidR="00B53FA4" w:rsidRPr="00B53FA4" w:rsidRDefault="00B53FA4" w:rsidP="00B53FA4">
            <w:pPr>
              <w:widowControl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Hematuri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7656" w14:textId="5FD34DB2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4 (1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9B4F" w14:textId="0BBD16AC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7 (5.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F161" w14:textId="701B8AFD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2 (4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DB3F" w14:textId="6BB00930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0.3)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E4E4" w14:textId="5B5D6B40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D2F9" w14:textId="29E856FC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8 (1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739F" w14:textId="515DC821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7A71" w14:textId="15D377E0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 (6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3F89" w14:textId="6CAA96B4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1.5)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0F42" w14:textId="6764586C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426D" w14:textId="0FA109C5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6 (1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155C" w14:textId="30007893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7 (7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2205" w14:textId="1D1E671C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8 (3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EB1C" w14:textId="3266707E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9473" w14:textId="1EF66B04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</w:tr>
      <w:tr w:rsidR="00B53FA4" w:rsidRPr="00B53FA4" w14:paraId="25A70157" w14:textId="77777777" w:rsidTr="00B53FA4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86C3" w14:textId="77777777" w:rsidR="00B53FA4" w:rsidRPr="00B53FA4" w:rsidRDefault="00B53FA4" w:rsidP="00B53FA4">
            <w:pPr>
              <w:widowControl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Urinary incontinenc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EACB" w14:textId="6E7438BD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7 (2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1C46" w14:textId="54110B38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 (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A1EA" w14:textId="2CE835B1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0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6AD8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BC55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D6E2" w14:textId="636092AD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52F3" w14:textId="0AE7ECB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0C9F" w14:textId="7E70D13D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E929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829E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AE22" w14:textId="49180A2B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7 (3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13CF" w14:textId="3A4AFAF3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 (1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D4A6" w14:textId="698A0242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0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C617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1568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-</w:t>
            </w:r>
          </w:p>
        </w:tc>
      </w:tr>
      <w:tr w:rsidR="00B53FA4" w:rsidRPr="00B53FA4" w14:paraId="7CC2E87C" w14:textId="77777777" w:rsidTr="00B53FA4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26D2" w14:textId="73FBF17F" w:rsidR="00B53FA4" w:rsidRPr="00B53FA4" w:rsidRDefault="00B53FA4" w:rsidP="00B53FA4">
            <w:pPr>
              <w:widowControl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Urinary</w:t>
            </w:r>
            <w:r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 </w:t>
            </w: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tract obstruction 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1350" w14:textId="6E8590D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D9C6" w14:textId="15127368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 (1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687C" w14:textId="7FE21473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 (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1192" w14:textId="1F377E69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F48B" w14:textId="2EF934B9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0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3E8F" w14:textId="296867FD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A10F" w14:textId="256A130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1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7D42" w14:textId="7168BD45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 (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51C0" w14:textId="5A31F614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077E" w14:textId="49BA3A6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5753" w14:textId="085F52CB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C9DE" w14:textId="4BF7F343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 (1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24C3" w14:textId="023C300E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0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21E2" w14:textId="5A0C2CFA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BB28" w14:textId="20264CE4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0.4)</w:t>
            </w:r>
          </w:p>
        </w:tc>
      </w:tr>
      <w:tr w:rsidR="00B53FA4" w:rsidRPr="00B53FA4" w14:paraId="556BD9DA" w14:textId="77777777" w:rsidTr="00B53FA4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E018" w14:textId="77777777" w:rsidR="00B53FA4" w:rsidRPr="00B53FA4" w:rsidRDefault="00B53FA4" w:rsidP="00B53FA4">
            <w:pPr>
              <w:widowControl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Urinary frequenc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ED16" w14:textId="786077AE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 (0.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1BD7" w14:textId="27DC3889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DF72" w14:textId="4671B005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F82D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8F12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6C45" w14:textId="127A77E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7EE3" w14:textId="7F56825A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B2FD" w14:textId="34D3A1B2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7CAA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36AF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C8DE" w14:textId="35EEEBD4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 (0.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B8B4" w14:textId="29D9E66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92E2" w14:textId="2768D4B6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9222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1EBC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-</w:t>
            </w:r>
          </w:p>
        </w:tc>
      </w:tr>
      <w:tr w:rsidR="00B53FA4" w:rsidRPr="00B53FA4" w14:paraId="18857086" w14:textId="77777777" w:rsidTr="00B53FA4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6BF2" w14:textId="77777777" w:rsidR="00B53FA4" w:rsidRPr="00B53FA4" w:rsidRDefault="00B53FA4" w:rsidP="00B53FA4">
            <w:pPr>
              <w:widowControl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on-infective cystiti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DE08" w14:textId="7BB5150B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BECE" w14:textId="6CF53969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0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E63C" w14:textId="16A85913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8050" w14:textId="536DDEFB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41D8" w14:textId="39101C0D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F1EE" w14:textId="3A10E289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180B" w14:textId="34CF6402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3D01" w14:textId="133C6A16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357D" w14:textId="0FBE7ACD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EC5B" w14:textId="1979D5C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20C5" w14:textId="720AFBD2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0ADF" w14:textId="2A6BA0E6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0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D6AC" w14:textId="7E0869E6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26CC" w14:textId="23D38E4C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67A7" w14:textId="0606C943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</w:tr>
      <w:tr w:rsidR="00B53FA4" w:rsidRPr="00B53FA4" w14:paraId="6FAAB093" w14:textId="77777777" w:rsidTr="00B53FA4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8C03" w14:textId="77777777" w:rsidR="00B53FA4" w:rsidRPr="00B53FA4" w:rsidRDefault="00B53FA4" w:rsidP="00B53FA4">
            <w:pPr>
              <w:widowControl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Urinary fistul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25EF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094F" w14:textId="4D63C609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0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DA1D" w14:textId="07B1380A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7022" w14:textId="34BF9945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D43E" w14:textId="3567CA6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2D28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412E" w14:textId="69CC9F31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5FE5" w14:textId="6A040978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BA64" w14:textId="37EC254C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853E" w14:textId="795FB33E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591D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9336" w14:textId="676C3B2C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0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6B30" w14:textId="3E26E552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F1D9" w14:textId="75384890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CA66" w14:textId="0B44AAFC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</w:tr>
      <w:tr w:rsidR="00B53FA4" w:rsidRPr="00B53FA4" w14:paraId="67879924" w14:textId="77777777" w:rsidTr="00B53FA4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4F702" w14:textId="77777777" w:rsidR="00B53FA4" w:rsidRPr="00B53FA4" w:rsidRDefault="00B53FA4" w:rsidP="00B53FA4">
            <w:pPr>
              <w:widowControl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4C817" w14:textId="646043F6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3 (15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CF552" w14:textId="5C1C19F8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6 (8.9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C28E5" w14:textId="3D1D249F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6 (5.5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9DECA" w14:textId="2212C653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0.3)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4C020" w14:textId="454F1A78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0.3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B762B" w14:textId="06B74FE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8 (12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15B0F" w14:textId="41811062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1.5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F5000" w14:textId="0F5E53AD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6 (9.1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CEC17" w14:textId="30BCBFAF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1.5)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9EAE6" w14:textId="54125A04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54A66" w14:textId="5F142331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5 (16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42AE3" w14:textId="2297038B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5 (11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DF572" w14:textId="166F9ED3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0 (4.4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DEBFC" w14:textId="532CC863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2E6A9" w14:textId="78105F98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0.4)</w:t>
            </w:r>
          </w:p>
        </w:tc>
      </w:tr>
      <w:tr w:rsidR="00B53FA4" w:rsidRPr="00B53FA4" w14:paraId="19618B3B" w14:textId="77777777" w:rsidTr="00B53FA4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D950" w14:textId="77777777" w:rsidR="00B53FA4" w:rsidRPr="00B53FA4" w:rsidRDefault="00B53FA4" w:rsidP="00B53FA4">
            <w:pPr>
              <w:widowControl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  <w:t>Late GI toxicit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A6BC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3784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85CB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711F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8AD3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B552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B726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F4A9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D8A8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4FD1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D3E6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09A1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2EB2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27E7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7619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B53FA4" w:rsidRPr="00B53FA4" w14:paraId="340DBD7D" w14:textId="77777777" w:rsidTr="00B53FA4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0A5C" w14:textId="77777777" w:rsidR="00B53FA4" w:rsidRPr="00B53FA4" w:rsidRDefault="00B53FA4" w:rsidP="00B53FA4">
            <w:pPr>
              <w:widowControl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Rectal hemorrhag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408A" w14:textId="27303E0F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4 (1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D52A" w14:textId="00C99866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7 (2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565F" w14:textId="50E83774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8 (2.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3122" w14:textId="77A43208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CF26" w14:textId="712060DA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D0ED" w14:textId="02308675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7 (1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F222" w14:textId="1AA2E25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1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DA9E" w14:textId="75D1E10C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1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B831" w14:textId="0FB3781B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ECA4" w14:textId="73136944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3C4D" w14:textId="4ABA3E2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7 (1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1EF3" w14:textId="65EF4019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6 (2.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4D55" w14:textId="267AE86F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7 (3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95CA" w14:textId="5433ACA3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2D0B" w14:textId="5D72B989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</w:tr>
      <w:tr w:rsidR="00B53FA4" w:rsidRPr="00B53FA4" w14:paraId="4436B694" w14:textId="77777777" w:rsidTr="00B53FA4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2A9F" w14:textId="77777777" w:rsidR="00B53FA4" w:rsidRPr="00B53FA4" w:rsidRDefault="00B53FA4" w:rsidP="00B53FA4">
            <w:pPr>
              <w:widowControl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Rectal pai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D0CF" w14:textId="1544B22F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4DC5" w14:textId="077480C1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0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5DB9" w14:textId="1B7C3120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7646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1CC5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7408" w14:textId="06755745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0ECD" w14:textId="5EA19FD9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BBA5" w14:textId="797E20FE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755F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7B7A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D97A" w14:textId="76C4B651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F535" w14:textId="73933FFA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0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F4EF" w14:textId="730A5214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1FE9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F220" w14:textId="777777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-</w:t>
            </w:r>
          </w:p>
        </w:tc>
      </w:tr>
      <w:tr w:rsidR="00B53FA4" w:rsidRPr="00B53FA4" w14:paraId="1EB7B573" w14:textId="77777777" w:rsidTr="00B53FA4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1666" w14:textId="77777777" w:rsidR="00B53FA4" w:rsidRPr="00B53FA4" w:rsidRDefault="00B53FA4" w:rsidP="00B53FA4">
            <w:pPr>
              <w:widowControl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Rectal stenosi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F73B" w14:textId="6DFBB7A2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0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8AC5" w14:textId="6CC0B11E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8D79" w14:textId="3757C210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0FA1" w14:textId="3CBCA486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87ED" w14:textId="2C0071D0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736E" w14:textId="281AF6D4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1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FEC1" w14:textId="2D7BFAAF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0A00" w14:textId="084CD2FC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A4AC" w14:textId="0646C4FF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524C" w14:textId="64002DFF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F22B" w14:textId="75F174C9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3D2D" w14:textId="4B1A4B7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D45F" w14:textId="4ACDE53A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FF01" w14:textId="57DFC978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8F93" w14:textId="3F40F3E9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</w:tr>
      <w:tr w:rsidR="00B53FA4" w:rsidRPr="00B53FA4" w14:paraId="2C9CF921" w14:textId="77777777" w:rsidTr="00B53FA4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B55A" w14:textId="77777777" w:rsidR="00B53FA4" w:rsidRPr="00B53FA4" w:rsidRDefault="00B53FA4" w:rsidP="00B53FA4">
            <w:pPr>
              <w:widowControl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F67E" w14:textId="39D9FA07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5 (1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0D7A" w14:textId="7A59A3D9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8 (2.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C2A8" w14:textId="5BEFBCB5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8 (2.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8FDC" w14:textId="172755C8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A2E5" w14:textId="5B128DF4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F8F8" w14:textId="71DCC199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8 (1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0A66" w14:textId="3CFC035E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1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CFC2" w14:textId="2B19FF7F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1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241C" w14:textId="1F6B7684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2FD3" w14:textId="78AE7573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697A" w14:textId="57DCB244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7 (1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2D2A" w14:textId="48AFAD59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7 (3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4E71" w14:textId="169A1696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7 (3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2901" w14:textId="30613782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F10A" w14:textId="1C9B46DA" w:rsidR="00B53FA4" w:rsidRPr="00B53FA4" w:rsidRDefault="00B53FA4" w:rsidP="00B53FA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 (0)</w:t>
            </w:r>
          </w:p>
        </w:tc>
      </w:tr>
      <w:tr w:rsidR="00B53FA4" w:rsidRPr="00B53FA4" w14:paraId="7FFBA3DE" w14:textId="77777777" w:rsidTr="00B53FA4">
        <w:trPr>
          <w:trHeight w:val="45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416E" w14:textId="06D0D370" w:rsidR="001A5CD1" w:rsidRPr="00B53FA4" w:rsidRDefault="001A5CD1" w:rsidP="00AE4ABD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D5A7" w14:textId="77777777" w:rsidR="00B53FA4" w:rsidRPr="00B53FA4" w:rsidRDefault="00B53FA4" w:rsidP="00B53FA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4674" w14:textId="77777777" w:rsidR="00B53FA4" w:rsidRPr="00B53FA4" w:rsidRDefault="00B53FA4" w:rsidP="00B53FA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A15E" w14:textId="77777777" w:rsidR="00B53FA4" w:rsidRPr="00B53FA4" w:rsidRDefault="00B53FA4" w:rsidP="00B53FA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42BB" w14:textId="77777777" w:rsidR="00B53FA4" w:rsidRPr="00B53FA4" w:rsidRDefault="00B53FA4" w:rsidP="00B53FA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C086" w14:textId="77777777" w:rsidR="00B53FA4" w:rsidRPr="00B53FA4" w:rsidRDefault="00B53FA4" w:rsidP="00B53FA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B531" w14:textId="77777777" w:rsidR="00B53FA4" w:rsidRPr="00B53FA4" w:rsidRDefault="00B53FA4" w:rsidP="00B53FA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CA7A" w14:textId="77777777" w:rsidR="00B53FA4" w:rsidRPr="00B53FA4" w:rsidRDefault="00B53FA4" w:rsidP="00B53FA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9491" w14:textId="77777777" w:rsidR="00B53FA4" w:rsidRPr="00B53FA4" w:rsidRDefault="00B53FA4" w:rsidP="00B53FA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6E3F" w14:textId="77777777" w:rsidR="00B53FA4" w:rsidRPr="00B53FA4" w:rsidRDefault="00B53FA4" w:rsidP="00B53FA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2C33" w14:textId="77777777" w:rsidR="00B53FA4" w:rsidRPr="00B53FA4" w:rsidRDefault="00B53FA4" w:rsidP="00B53FA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54AE" w14:textId="77777777" w:rsidR="00B53FA4" w:rsidRPr="00B53FA4" w:rsidRDefault="00B53FA4" w:rsidP="00B53FA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5ADE" w14:textId="77777777" w:rsidR="00B53FA4" w:rsidRPr="00B53FA4" w:rsidRDefault="00B53FA4" w:rsidP="00B53FA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F7AD" w14:textId="77777777" w:rsidR="00B53FA4" w:rsidRPr="00B53FA4" w:rsidRDefault="00B53FA4" w:rsidP="00B53FA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7998" w14:textId="77777777" w:rsidR="00B53FA4" w:rsidRPr="00B53FA4" w:rsidRDefault="00B53FA4" w:rsidP="00B53FA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9C94" w14:textId="77777777" w:rsidR="00B53FA4" w:rsidRPr="00B53FA4" w:rsidRDefault="00B53FA4" w:rsidP="00B53FA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B53FA4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4026EEE5" w14:textId="32FE5099" w:rsidR="001A5CD1" w:rsidRDefault="001A5CD1" w:rsidP="00E10212">
      <w:pPr>
        <w:widowControl/>
        <w:tabs>
          <w:tab w:val="left" w:pos="3119"/>
          <w:tab w:val="left" w:pos="5245"/>
          <w:tab w:val="left" w:pos="6379"/>
          <w:tab w:val="left" w:pos="7088"/>
          <w:tab w:val="left" w:pos="9072"/>
        </w:tabs>
        <w:adjustRightInd w:val="0"/>
        <w:snapToGrid w:val="0"/>
        <w:spacing w:before="120" w:line="420" w:lineRule="auto"/>
        <w:jc w:val="left"/>
        <w:rPr>
          <w:rFonts w:ascii="Times New Roman" w:hAnsi="Times New Roman"/>
          <w:bCs/>
          <w:color w:val="000000" w:themeColor="text1"/>
          <w:sz w:val="20"/>
        </w:rPr>
      </w:pPr>
    </w:p>
    <w:p w14:paraId="3AE64CB3" w14:textId="726A2E0E" w:rsidR="001A5CD1" w:rsidRDefault="00AE4ABD" w:rsidP="00E10212">
      <w:pPr>
        <w:widowControl/>
        <w:tabs>
          <w:tab w:val="left" w:pos="3119"/>
          <w:tab w:val="left" w:pos="5245"/>
          <w:tab w:val="left" w:pos="6379"/>
          <w:tab w:val="left" w:pos="7088"/>
          <w:tab w:val="left" w:pos="9072"/>
        </w:tabs>
        <w:adjustRightInd w:val="0"/>
        <w:snapToGrid w:val="0"/>
        <w:spacing w:before="120" w:line="420" w:lineRule="auto"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AE4ABD">
        <w:rPr>
          <w:rFonts w:ascii="Times New Roman" w:hAnsi="Times New Roman"/>
          <w:bCs/>
          <w:color w:val="000000" w:themeColor="text1"/>
          <w:sz w:val="24"/>
          <w:szCs w:val="24"/>
        </w:rPr>
        <w:t>Data are shown as n (%).</w:t>
      </w:r>
      <w:r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 xml:space="preserve"> </w:t>
      </w:r>
      <w:r w:rsidR="001A5CD1" w:rsidRPr="001A5CD1">
        <w:rPr>
          <w:rFonts w:ascii="Times New Roman" w:hAnsi="Times New Roman" w:hint="eastAsia"/>
          <w:bCs/>
          <w:i/>
          <w:iCs/>
          <w:color w:val="000000" w:themeColor="text1"/>
          <w:sz w:val="24"/>
          <w:szCs w:val="24"/>
        </w:rPr>
        <w:t>G</w:t>
      </w:r>
      <w:r w:rsidR="001A5CD1" w:rsidRPr="001A5CD1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U</w:t>
      </w:r>
      <w:r w:rsidR="001A5CD1" w:rsidRPr="001A5C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Genitourinary,</w:t>
      </w:r>
      <w:r w:rsidR="001A5CD1" w:rsidRPr="001A5CD1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 xml:space="preserve"> GI</w:t>
      </w:r>
      <w:r w:rsidR="001A5CD1" w:rsidRPr="001A5C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gastrointestinal.</w:t>
      </w:r>
    </w:p>
    <w:p w14:paraId="161E9894" w14:textId="2ED019D8" w:rsidR="00AE4ABD" w:rsidRDefault="00AE4ABD">
      <w:pPr>
        <w:widowControl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</w:rPr>
        <w:br w:type="page"/>
      </w:r>
    </w:p>
    <w:p w14:paraId="007C302A" w14:textId="5A73ACD3" w:rsidR="00AE4ABD" w:rsidRDefault="00AE4ABD" w:rsidP="00E10212">
      <w:pPr>
        <w:widowControl/>
        <w:tabs>
          <w:tab w:val="left" w:pos="3119"/>
          <w:tab w:val="left" w:pos="5245"/>
          <w:tab w:val="left" w:pos="6379"/>
          <w:tab w:val="left" w:pos="7088"/>
          <w:tab w:val="left" w:pos="9072"/>
        </w:tabs>
        <w:adjustRightInd w:val="0"/>
        <w:snapToGrid w:val="0"/>
        <w:spacing w:before="120" w:line="42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lastRenderedPageBreak/>
        <w:t>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upplementary Fig. S1</w:t>
      </w:r>
    </w:p>
    <w:p w14:paraId="565AAF9D" w14:textId="0D353894" w:rsidR="00AE4ABD" w:rsidRDefault="00AE4ABD" w:rsidP="00E10212">
      <w:pPr>
        <w:widowControl/>
        <w:tabs>
          <w:tab w:val="left" w:pos="3119"/>
          <w:tab w:val="left" w:pos="5245"/>
          <w:tab w:val="left" w:pos="6379"/>
          <w:tab w:val="left" w:pos="7088"/>
          <w:tab w:val="left" w:pos="9072"/>
        </w:tabs>
        <w:adjustRightInd w:val="0"/>
        <w:snapToGrid w:val="0"/>
        <w:spacing w:before="120" w:line="42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7DD29740" wp14:editId="74FAC910">
            <wp:extent cx="9830200" cy="3638550"/>
            <wp:effectExtent l="0" t="0" r="0" b="0"/>
            <wp:docPr id="10081508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30600" cy="3638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6A245" w14:textId="22525D2B" w:rsidR="00AE4ABD" w:rsidRPr="00AE4ABD" w:rsidRDefault="00AE4ABD" w:rsidP="00E10212">
      <w:pPr>
        <w:widowControl/>
        <w:tabs>
          <w:tab w:val="left" w:pos="3119"/>
          <w:tab w:val="left" w:pos="5245"/>
          <w:tab w:val="left" w:pos="6379"/>
          <w:tab w:val="left" w:pos="7088"/>
          <w:tab w:val="left" w:pos="9072"/>
        </w:tabs>
        <w:adjustRightInd w:val="0"/>
        <w:snapToGrid w:val="0"/>
        <w:spacing w:before="120" w:line="420" w:lineRule="auto"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r w:rsidRPr="00AE4ABD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. S1 </w:t>
      </w:r>
      <w:r w:rsidRPr="00AE4ABD">
        <w:rPr>
          <w:rFonts w:ascii="Times New Roman" w:hAnsi="Times New Roman"/>
          <w:bCs/>
          <w:color w:val="000000" w:themeColor="text1"/>
          <w:sz w:val="24"/>
          <w:szCs w:val="24"/>
        </w:rPr>
        <w:t>Kaplan-Meier curves of clinical relapse-free survival (</w:t>
      </w:r>
      <w:proofErr w:type="spellStart"/>
      <w:r w:rsidRPr="00AE4ABD">
        <w:rPr>
          <w:rFonts w:ascii="Times New Roman" w:hAnsi="Times New Roman"/>
          <w:bCs/>
          <w:color w:val="000000" w:themeColor="text1"/>
          <w:sz w:val="24"/>
          <w:szCs w:val="24"/>
        </w:rPr>
        <w:t>cRFS</w:t>
      </w:r>
      <w:proofErr w:type="spellEnd"/>
      <w:r w:rsidRPr="00AE4AB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) for patients receiving total doses of ≥ 66 Gy (n = 226) vs. &lt; 66 Gy (n = 66) in an equivalent dose in 2-Gy fractions (EQD2) after (a) excluding patients who received short-term androgen deprivation therapy (n = </w:t>
      </w:r>
      <w:r w:rsidR="009367F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212 in the </w:t>
      </w:r>
      <w:r w:rsidR="009367F4" w:rsidRPr="00AE4ABD">
        <w:rPr>
          <w:rFonts w:ascii="Times New Roman" w:hAnsi="Times New Roman"/>
          <w:bCs/>
          <w:color w:val="000000" w:themeColor="text1"/>
          <w:sz w:val="24"/>
          <w:szCs w:val="24"/>
        </w:rPr>
        <w:t>≥ 66 Gy</w:t>
      </w:r>
      <w:r w:rsidR="009367F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group, n = 64 in the &lt; 66 group</w:t>
      </w:r>
      <w:r w:rsidRPr="00AE4AB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) or stratifying by the start year of salvage radiotherapy: (b) 2006–2013 </w:t>
      </w:r>
      <w:r w:rsidR="009367F4">
        <w:rPr>
          <w:rFonts w:ascii="Times New Roman" w:hAnsi="Times New Roman"/>
          <w:bCs/>
          <w:color w:val="000000" w:themeColor="text1"/>
          <w:sz w:val="24"/>
          <w:szCs w:val="24"/>
        </w:rPr>
        <w:t>(</w:t>
      </w:r>
      <w:r w:rsidR="009367F4" w:rsidRPr="00AE4AB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n = </w:t>
      </w:r>
      <w:r w:rsidR="009367F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77 in the </w:t>
      </w:r>
      <w:r w:rsidR="009367F4" w:rsidRPr="00AE4ABD">
        <w:rPr>
          <w:rFonts w:ascii="Times New Roman" w:hAnsi="Times New Roman"/>
          <w:bCs/>
          <w:color w:val="000000" w:themeColor="text1"/>
          <w:sz w:val="24"/>
          <w:szCs w:val="24"/>
        </w:rPr>
        <w:t>≥ 66 Gy</w:t>
      </w:r>
      <w:r w:rsidR="009367F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group, n = 54 in the &lt; 66 group) </w:t>
      </w:r>
      <w:r w:rsidRPr="00AE4ABD">
        <w:rPr>
          <w:rFonts w:ascii="Times New Roman" w:hAnsi="Times New Roman"/>
          <w:bCs/>
          <w:color w:val="000000" w:themeColor="text1"/>
          <w:sz w:val="24"/>
          <w:szCs w:val="24"/>
        </w:rPr>
        <w:t>and (c) 2014–2018</w:t>
      </w:r>
      <w:r w:rsidR="009367F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(</w:t>
      </w:r>
      <w:r w:rsidR="009367F4" w:rsidRPr="00AE4AB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n = </w:t>
      </w:r>
      <w:r w:rsidR="009367F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149 in the </w:t>
      </w:r>
      <w:r w:rsidR="009367F4" w:rsidRPr="00AE4ABD">
        <w:rPr>
          <w:rFonts w:ascii="Times New Roman" w:hAnsi="Times New Roman"/>
          <w:bCs/>
          <w:color w:val="000000" w:themeColor="text1"/>
          <w:sz w:val="24"/>
          <w:szCs w:val="24"/>
        </w:rPr>
        <w:t>≥ 66 Gy</w:t>
      </w:r>
      <w:r w:rsidR="009367F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group, n = 12 in the &lt; 66 group)</w:t>
      </w:r>
      <w:r w:rsidRPr="00AE4ABD">
        <w:rPr>
          <w:rFonts w:ascii="Times New Roman" w:hAnsi="Times New Roman"/>
          <w:bCs/>
          <w:color w:val="000000" w:themeColor="text1"/>
          <w:sz w:val="24"/>
          <w:szCs w:val="24"/>
        </w:rPr>
        <w:t>.</w:t>
      </w:r>
    </w:p>
    <w:sectPr w:rsidR="00AE4ABD" w:rsidRPr="00AE4ABD" w:rsidSect="00B53FA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48F72" w14:textId="77777777" w:rsidR="00002D15" w:rsidRDefault="00002D15" w:rsidP="00025561">
      <w:r>
        <w:separator/>
      </w:r>
    </w:p>
  </w:endnote>
  <w:endnote w:type="continuationSeparator" w:id="0">
    <w:p w14:paraId="182AB4AB" w14:textId="77777777" w:rsidR="00002D15" w:rsidRDefault="00002D15" w:rsidP="00025561">
      <w:r>
        <w:continuationSeparator/>
      </w:r>
    </w:p>
  </w:endnote>
  <w:endnote w:type="continuationNotice" w:id="1">
    <w:p w14:paraId="7756DD06" w14:textId="77777777" w:rsidR="00002D15" w:rsidRDefault="00002D1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PSMT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111F9" w14:textId="77777777" w:rsidR="00002D15" w:rsidRDefault="00002D15" w:rsidP="00025561">
      <w:r>
        <w:separator/>
      </w:r>
    </w:p>
  </w:footnote>
  <w:footnote w:type="continuationSeparator" w:id="0">
    <w:p w14:paraId="6EA9760B" w14:textId="77777777" w:rsidR="00002D15" w:rsidRDefault="00002D15" w:rsidP="00025561">
      <w:r>
        <w:continuationSeparator/>
      </w:r>
    </w:p>
  </w:footnote>
  <w:footnote w:type="continuationNotice" w:id="1">
    <w:p w14:paraId="2181D4F4" w14:textId="77777777" w:rsidR="00002D15" w:rsidRDefault="00002D1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3BF"/>
    <w:rsid w:val="00002D15"/>
    <w:rsid w:val="000226CD"/>
    <w:rsid w:val="00025561"/>
    <w:rsid w:val="00026BD5"/>
    <w:rsid w:val="00027843"/>
    <w:rsid w:val="000373B2"/>
    <w:rsid w:val="00092DD8"/>
    <w:rsid w:val="000A243A"/>
    <w:rsid w:val="000C5F21"/>
    <w:rsid w:val="000D2ED1"/>
    <w:rsid w:val="000F7911"/>
    <w:rsid w:val="00111DB7"/>
    <w:rsid w:val="001126DC"/>
    <w:rsid w:val="00193DDC"/>
    <w:rsid w:val="001A5CD1"/>
    <w:rsid w:val="001A777B"/>
    <w:rsid w:val="001B2649"/>
    <w:rsid w:val="00216A1C"/>
    <w:rsid w:val="00231DE2"/>
    <w:rsid w:val="002502AD"/>
    <w:rsid w:val="0025473F"/>
    <w:rsid w:val="00255F07"/>
    <w:rsid w:val="00273186"/>
    <w:rsid w:val="002A7083"/>
    <w:rsid w:val="002C75C8"/>
    <w:rsid w:val="003030BE"/>
    <w:rsid w:val="00345B73"/>
    <w:rsid w:val="00356641"/>
    <w:rsid w:val="00356A6C"/>
    <w:rsid w:val="00365AE0"/>
    <w:rsid w:val="003852A0"/>
    <w:rsid w:val="00397711"/>
    <w:rsid w:val="003A517C"/>
    <w:rsid w:val="003C3EFF"/>
    <w:rsid w:val="00483463"/>
    <w:rsid w:val="004A6766"/>
    <w:rsid w:val="004B7C6B"/>
    <w:rsid w:val="004C5F9D"/>
    <w:rsid w:val="0054021B"/>
    <w:rsid w:val="0054459C"/>
    <w:rsid w:val="005450D1"/>
    <w:rsid w:val="005C43BF"/>
    <w:rsid w:val="00637075"/>
    <w:rsid w:val="006529F2"/>
    <w:rsid w:val="006A07BB"/>
    <w:rsid w:val="006A38F3"/>
    <w:rsid w:val="006F3B94"/>
    <w:rsid w:val="0077214D"/>
    <w:rsid w:val="007B5EA1"/>
    <w:rsid w:val="008715D0"/>
    <w:rsid w:val="00895987"/>
    <w:rsid w:val="008A2C46"/>
    <w:rsid w:val="008C1FA8"/>
    <w:rsid w:val="008C6267"/>
    <w:rsid w:val="0092742C"/>
    <w:rsid w:val="009367F4"/>
    <w:rsid w:val="009653A3"/>
    <w:rsid w:val="0097026E"/>
    <w:rsid w:val="009A783E"/>
    <w:rsid w:val="009B6640"/>
    <w:rsid w:val="009C01B3"/>
    <w:rsid w:val="00A01620"/>
    <w:rsid w:val="00A322ED"/>
    <w:rsid w:val="00A32C42"/>
    <w:rsid w:val="00A331F6"/>
    <w:rsid w:val="00A34B2C"/>
    <w:rsid w:val="00A507B4"/>
    <w:rsid w:val="00AE4ABD"/>
    <w:rsid w:val="00B33EFA"/>
    <w:rsid w:val="00B43DF8"/>
    <w:rsid w:val="00B4422D"/>
    <w:rsid w:val="00B53FA4"/>
    <w:rsid w:val="00B827E7"/>
    <w:rsid w:val="00BD4FA1"/>
    <w:rsid w:val="00C041F7"/>
    <w:rsid w:val="00C55836"/>
    <w:rsid w:val="00C646CC"/>
    <w:rsid w:val="00C84FA7"/>
    <w:rsid w:val="00D0198D"/>
    <w:rsid w:val="00D44879"/>
    <w:rsid w:val="00D454DE"/>
    <w:rsid w:val="00DF2C5D"/>
    <w:rsid w:val="00DF72C4"/>
    <w:rsid w:val="00E10212"/>
    <w:rsid w:val="00E81CC0"/>
    <w:rsid w:val="00E90D5E"/>
    <w:rsid w:val="00EC42B6"/>
    <w:rsid w:val="00F1206C"/>
    <w:rsid w:val="00F44FBA"/>
    <w:rsid w:val="00F72210"/>
    <w:rsid w:val="00F8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6D59CC"/>
  <w15:chartTrackingRefBased/>
  <w15:docId w15:val="{DB3B33B0-2DB5-4EC0-BB6E-73702E244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43BF"/>
    <w:pPr>
      <w:widowControl w:val="0"/>
      <w:jc w:val="both"/>
    </w:pPr>
    <w:rPr>
      <w:rFonts w:ascii="Century" w:eastAsia="ＭＳ 明朝" w:hAnsi="Century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55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25561"/>
    <w:rPr>
      <w:rFonts w:ascii="Century" w:eastAsia="ＭＳ 明朝" w:hAnsi="Century" w:cs="Times New Roman"/>
      <w:szCs w:val="20"/>
    </w:rPr>
  </w:style>
  <w:style w:type="paragraph" w:styleId="a5">
    <w:name w:val="footer"/>
    <w:basedOn w:val="a"/>
    <w:link w:val="a6"/>
    <w:uiPriority w:val="99"/>
    <w:unhideWhenUsed/>
    <w:rsid w:val="000255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25561"/>
    <w:rPr>
      <w:rFonts w:ascii="Century" w:eastAsia="ＭＳ 明朝" w:hAnsi="Century" w:cs="Times New Roman"/>
      <w:szCs w:val="20"/>
    </w:rPr>
  </w:style>
  <w:style w:type="paragraph" w:styleId="a7">
    <w:name w:val="Revision"/>
    <w:hidden/>
    <w:uiPriority w:val="99"/>
    <w:semiHidden/>
    <w:rsid w:val="00E90D5E"/>
    <w:rPr>
      <w:rFonts w:ascii="Century" w:eastAsia="ＭＳ 明朝" w:hAnsi="Century" w:cs="Times New Roman"/>
      <w:szCs w:val="20"/>
    </w:rPr>
  </w:style>
  <w:style w:type="character" w:styleId="a8">
    <w:name w:val="annotation reference"/>
    <w:basedOn w:val="a0"/>
    <w:uiPriority w:val="99"/>
    <w:semiHidden/>
    <w:unhideWhenUsed/>
    <w:rsid w:val="00273186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273186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273186"/>
    <w:rPr>
      <w:rFonts w:ascii="Century" w:eastAsia="ＭＳ 明朝" w:hAnsi="Century" w:cs="Times New Roman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73186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73186"/>
    <w:rPr>
      <w:rFonts w:ascii="Century" w:eastAsia="ＭＳ 明朝" w:hAnsi="Century" w:cs="Times New Roman"/>
      <w:b/>
      <w:bCs/>
      <w:szCs w:val="20"/>
    </w:rPr>
  </w:style>
  <w:style w:type="paragraph" w:styleId="2">
    <w:name w:val="Body Text 2"/>
    <w:basedOn w:val="a"/>
    <w:link w:val="20"/>
    <w:semiHidden/>
    <w:unhideWhenUsed/>
    <w:rsid w:val="00895987"/>
    <w:pPr>
      <w:spacing w:line="480" w:lineRule="auto"/>
    </w:pPr>
  </w:style>
  <w:style w:type="character" w:customStyle="1" w:styleId="20">
    <w:name w:val="本文 2 (文字)"/>
    <w:basedOn w:val="a0"/>
    <w:link w:val="2"/>
    <w:semiHidden/>
    <w:rsid w:val="00895987"/>
    <w:rPr>
      <w:rFonts w:ascii="Century" w:eastAsia="ＭＳ 明朝" w:hAnsi="Century" w:cs="Times New Roman"/>
      <w:szCs w:val="20"/>
    </w:rPr>
  </w:style>
  <w:style w:type="paragraph" w:customStyle="1" w:styleId="CM20">
    <w:name w:val="CM20"/>
    <w:basedOn w:val="a"/>
    <w:next w:val="a"/>
    <w:uiPriority w:val="99"/>
    <w:rsid w:val="00895987"/>
    <w:pPr>
      <w:autoSpaceDE w:val="0"/>
      <w:autoSpaceDN w:val="0"/>
      <w:adjustRightInd w:val="0"/>
      <w:jc w:val="left"/>
    </w:pPr>
    <w:rPr>
      <w:rFonts w:ascii="Cambria" w:hAnsi="Cambria"/>
      <w:kern w:val="0"/>
      <w:sz w:val="24"/>
      <w:szCs w:val="24"/>
    </w:rPr>
  </w:style>
  <w:style w:type="character" w:customStyle="1" w:styleId="highlight">
    <w:name w:val="highlight"/>
    <w:basedOn w:val="a0"/>
    <w:rsid w:val="00895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5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7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3</TotalTime>
  <Pages>3</Pages>
  <Words>726</Words>
  <Characters>4142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富田 夏夫</dc:creator>
  <cp:keywords/>
  <dc:description/>
  <cp:lastModifiedBy>聖矢 高野</cp:lastModifiedBy>
  <cp:revision>60</cp:revision>
  <dcterms:created xsi:type="dcterms:W3CDTF">2022-10-05T07:50:00Z</dcterms:created>
  <dcterms:modified xsi:type="dcterms:W3CDTF">2023-11-22T05:10:00Z</dcterms:modified>
</cp:coreProperties>
</file>